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06025" w14:textId="28CDB53E" w:rsidR="00F833F9" w:rsidRPr="00F833F9" w:rsidRDefault="00F833F9" w:rsidP="00F833F9">
      <w:r>
        <w:rPr>
          <w:b/>
          <w:bCs/>
        </w:rPr>
        <w:t xml:space="preserve">Supporting Information for </w:t>
      </w:r>
      <w:r w:rsidRPr="00484083">
        <w:rPr>
          <w:b/>
          <w:bCs/>
        </w:rPr>
        <w:t>“</w:t>
      </w:r>
      <w:r w:rsidR="00D125ED" w:rsidRPr="00D125ED">
        <w:rPr>
          <w:b/>
          <w:bCs/>
        </w:rPr>
        <w:t>Mass Spectrometry in Chiral Analysis and Synthesis</w:t>
      </w:r>
      <w:r w:rsidRPr="00484083">
        <w:rPr>
          <w:b/>
          <w:bCs/>
        </w:rPr>
        <w:t>”</w:t>
      </w:r>
    </w:p>
    <w:p w14:paraId="7C3DF737" w14:textId="7C2F0287" w:rsidR="00971866" w:rsidRDefault="00971866" w:rsidP="00F833F9">
      <w:pPr>
        <w:jc w:val="both"/>
      </w:pPr>
      <w:r w:rsidRPr="00971866">
        <w:t>Brison A. Shira</w:t>
      </w:r>
      <w:r>
        <w:t>,</w:t>
      </w:r>
      <w:r w:rsidRPr="00971866">
        <w:t xml:space="preserve"> Mahdiyeh Shahi</w:t>
      </w:r>
      <w:r>
        <w:t>,</w:t>
      </w:r>
      <w:r w:rsidRPr="00971866">
        <w:t xml:space="preserve"> and R. Graham Cooks</w:t>
      </w:r>
      <w:r>
        <w:t>*</w:t>
      </w:r>
    </w:p>
    <w:p w14:paraId="63D2D8AD" w14:textId="71B4ACA6" w:rsidR="00F833F9" w:rsidRDefault="00F833F9" w:rsidP="00F833F9">
      <w:pPr>
        <w:jc w:val="both"/>
      </w:pPr>
      <w:r>
        <w:t xml:space="preserve">*Denotes corresponding author; email: </w:t>
      </w:r>
      <w:r w:rsidRPr="00D50437">
        <w:t>cooks@purdue.edu</w:t>
      </w:r>
    </w:p>
    <w:p w14:paraId="53E04817" w14:textId="77777777" w:rsidR="00F833F9" w:rsidRDefault="00F833F9" w:rsidP="00F833F9">
      <w:pPr>
        <w:jc w:val="both"/>
      </w:pPr>
    </w:p>
    <w:sdt>
      <w:sdtPr>
        <w:rPr>
          <w:rFonts w:ascii="Arial" w:eastAsiaTheme="minorEastAsia" w:hAnsi="Arial" w:cstheme="minorBidi"/>
          <w:color w:val="auto"/>
          <w:kern w:val="2"/>
          <w:sz w:val="22"/>
          <w:szCs w:val="22"/>
          <w14:ligatures w14:val="standardContextual"/>
        </w:rPr>
        <w:id w:val="-12509611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0113B42" w14:textId="0ED81E1D" w:rsidR="00F833F9" w:rsidRPr="00F833F9" w:rsidRDefault="00F833F9" w:rsidP="001F7957">
          <w:pPr>
            <w:pStyle w:val="TOCHeading"/>
            <w:spacing w:after="120"/>
            <w:jc w:val="center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F833F9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 xml:space="preserve">Table of </w:t>
          </w:r>
          <w:r w:rsidR="00F411EF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</w:t>
          </w:r>
          <w:r w:rsidRPr="00F833F9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ontents</w:t>
          </w:r>
        </w:p>
        <w:p w14:paraId="5672258C" w14:textId="1B6AD38B" w:rsidR="00F411EF" w:rsidRDefault="00521C0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r>
            <w:t xml:space="preserve">Figure </w:t>
          </w:r>
          <w:r w:rsidR="00BE794E">
            <w:t>S</w:t>
          </w:r>
          <w:r>
            <w:t xml:space="preserve">1. </w:t>
          </w:r>
          <w:r w:rsidR="00F833F9" w:rsidRPr="00F833F9">
            <w:fldChar w:fldCharType="begin"/>
          </w:r>
          <w:r w:rsidR="00F833F9">
            <w:instrText>TOC \o "1-3" \z \u \h</w:instrText>
          </w:r>
          <w:r w:rsidR="00F833F9" w:rsidRPr="00F833F9">
            <w:fldChar w:fldCharType="separate"/>
          </w:r>
          <w:hyperlink w:anchor="_Toc231815806" w:history="1">
            <w:r w:rsidR="00F411EF" w:rsidRPr="00401018">
              <w:rPr>
                <w:rStyle w:val="Hyperlink"/>
                <w:noProof/>
              </w:rPr>
              <w:t>Description of numerical simulation of Ser</w:t>
            </w:r>
            <w:r w:rsidR="00F411EF" w:rsidRPr="00401018">
              <w:rPr>
                <w:rStyle w:val="Hyperlink"/>
                <w:noProof/>
                <w:vertAlign w:val="subscript"/>
              </w:rPr>
              <w:t>8</w:t>
            </w:r>
            <w:r w:rsidR="00F411EF" w:rsidRPr="00401018">
              <w:rPr>
                <w:rStyle w:val="Hyperlink"/>
                <w:noProof/>
              </w:rPr>
              <w:t xml:space="preserve"> enrichment</w:t>
            </w:r>
            <w:r w:rsidR="00F411EF">
              <w:rPr>
                <w:noProof/>
                <w:webHidden/>
              </w:rPr>
              <w:tab/>
            </w:r>
            <w:r w:rsidR="00F411EF">
              <w:rPr>
                <w:noProof/>
                <w:webHidden/>
              </w:rPr>
              <w:fldChar w:fldCharType="begin"/>
            </w:r>
            <w:r w:rsidR="00F411EF">
              <w:rPr>
                <w:noProof/>
                <w:webHidden/>
              </w:rPr>
              <w:instrText xml:space="preserve"> PAGEREF _Toc231815806 \h </w:instrText>
            </w:r>
            <w:r w:rsidR="00F411EF">
              <w:rPr>
                <w:noProof/>
                <w:webHidden/>
              </w:rPr>
            </w:r>
            <w:r w:rsidR="00F411EF">
              <w:rPr>
                <w:noProof/>
                <w:webHidden/>
              </w:rPr>
              <w:fldChar w:fldCharType="separate"/>
            </w:r>
            <w:r w:rsidR="00F411EF">
              <w:rPr>
                <w:noProof/>
                <w:webHidden/>
              </w:rPr>
              <w:t>1</w:t>
            </w:r>
            <w:r w:rsidR="00F411EF">
              <w:rPr>
                <w:noProof/>
                <w:webHidden/>
              </w:rPr>
              <w:fldChar w:fldCharType="end"/>
            </w:r>
          </w:hyperlink>
        </w:p>
        <w:p w14:paraId="741750EF" w14:textId="2CAC23B0" w:rsidR="00F411EF" w:rsidRDefault="00F411E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31815807" w:history="1">
            <w:r w:rsidRPr="00401018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8158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1B1943" w14:textId="3D88E24D" w:rsidR="00F833F9" w:rsidRPr="00F833F9" w:rsidRDefault="00F833F9">
          <w:pPr>
            <w:rPr>
              <w:rFonts w:cs="Arial"/>
            </w:rPr>
          </w:pPr>
          <w:r w:rsidRPr="00F833F9">
            <w:rPr>
              <w:rFonts w:cs="Arial"/>
              <w:b/>
              <w:bCs/>
              <w:noProof/>
            </w:rPr>
            <w:fldChar w:fldCharType="end"/>
          </w:r>
        </w:p>
      </w:sdtContent>
    </w:sdt>
    <w:p w14:paraId="057C9D56" w14:textId="77777777" w:rsidR="00F833F9" w:rsidRDefault="00F833F9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4BB42D62" w14:textId="19EFEB97" w:rsidR="269E49F8" w:rsidRPr="004B186D" w:rsidRDefault="004B186D" w:rsidP="7FD76A19">
      <w:pPr>
        <w:pStyle w:val="SIheading"/>
      </w:pPr>
      <w:bookmarkStart w:id="0" w:name="_Toc231815806"/>
      <w:r>
        <w:lastRenderedPageBreak/>
        <w:t>Description of numerical simulation of Ser</w:t>
      </w:r>
      <w:r>
        <w:rPr>
          <w:vertAlign w:val="subscript"/>
        </w:rPr>
        <w:t>8</w:t>
      </w:r>
      <w:r>
        <w:t xml:space="preserve"> </w:t>
      </w:r>
      <w:r w:rsidR="00E518FD">
        <w:t>enrichment</w:t>
      </w:r>
      <w:bookmarkEnd w:id="0"/>
    </w:p>
    <w:p w14:paraId="1DB99A38" w14:textId="77777777" w:rsidR="00881735" w:rsidRDefault="00881735" w:rsidP="00881735">
      <w:pPr>
        <w:jc w:val="center"/>
      </w:pPr>
      <w:r w:rsidRPr="00881735">
        <w:rPr>
          <w:noProof/>
        </w:rPr>
        <w:drawing>
          <wp:inline distT="0" distB="0" distL="0" distR="0" wp14:anchorId="739AC09B" wp14:editId="35919B02">
            <wp:extent cx="5219043" cy="4014649"/>
            <wp:effectExtent l="0" t="0" r="1270" b="508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C67B215-5099-6616-A720-77A40EF8EB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C67B215-5099-6616-A720-77A40EF8EB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43" cy="401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EBF2" w14:textId="06FCF3E0" w:rsidR="00BE794E" w:rsidRPr="00305D0F" w:rsidRDefault="00BE794E" w:rsidP="007E2002">
      <w:pPr>
        <w:jc w:val="both"/>
        <w:rPr>
          <w:b/>
          <w:bCs/>
        </w:rPr>
      </w:pPr>
      <w:r w:rsidRPr="00BE794E">
        <w:rPr>
          <w:b/>
          <w:bCs/>
        </w:rPr>
        <w:t>Figure S1</w:t>
      </w:r>
      <w:r>
        <w:rPr>
          <w:b/>
          <w:bCs/>
        </w:rPr>
        <w:t xml:space="preserve"> a)</w:t>
      </w:r>
      <w:r w:rsidR="00891BD2">
        <w:rPr>
          <w:b/>
          <w:bCs/>
        </w:rPr>
        <w:t xml:space="preserve"> </w:t>
      </w:r>
      <w:r w:rsidR="0096722B" w:rsidRPr="0096722B">
        <w:t xml:space="preserve">Graphical </w:t>
      </w:r>
      <w:r w:rsidR="0096722B">
        <w:t xml:space="preserve">representation of chiral enrichment of </w:t>
      </w:r>
      <w:r w:rsidR="00BD4CDC">
        <w:t>serine via formation and selective removal of the octamer</w:t>
      </w:r>
      <w:r w:rsidR="00C51918">
        <w:t xml:space="preserve">, showing how in principle, the % enantiomeric excess of the collected </w:t>
      </w:r>
      <w:r w:rsidR="00C51918" w:rsidRPr="00785524">
        <w:t xml:space="preserve">serine increases with the number of </w:t>
      </w:r>
      <w:r w:rsidR="00305D0F" w:rsidRPr="00785524">
        <w:t>Ser</w:t>
      </w:r>
      <w:r w:rsidR="00305D0F" w:rsidRPr="00785524">
        <w:rPr>
          <w:vertAlign w:val="subscript"/>
        </w:rPr>
        <w:t>8</w:t>
      </w:r>
      <w:r w:rsidR="00BD4CDC" w:rsidRPr="00785524">
        <w:t xml:space="preserve"> </w:t>
      </w:r>
      <w:r w:rsidR="00305D0F" w:rsidRPr="00785524">
        <w:t xml:space="preserve">formation and deposition steps. </w:t>
      </w:r>
      <w:r w:rsidR="00305D0F" w:rsidRPr="0055140A">
        <w:rPr>
          <w:b/>
          <w:bCs/>
        </w:rPr>
        <w:t>b</w:t>
      </w:r>
      <w:r w:rsidR="00305D0F" w:rsidRPr="00785524">
        <w:t>)</w:t>
      </w:r>
      <w:r w:rsidR="0004223C" w:rsidRPr="00785524">
        <w:t xml:space="preserve"> </w:t>
      </w:r>
      <w:r w:rsidR="00D941B3" w:rsidRPr="00785524">
        <w:t xml:space="preserve">Result of simple model showing % </w:t>
      </w:r>
      <w:proofErr w:type="spellStart"/>
      <w:r w:rsidR="00D941B3" w:rsidRPr="00785524">
        <w:t>e.e.</w:t>
      </w:r>
      <w:proofErr w:type="spellEnd"/>
      <w:r w:rsidR="00D941B3" w:rsidRPr="00785524">
        <w:t xml:space="preserve"> of selected material </w:t>
      </w:r>
      <w:r w:rsidR="00236EA8" w:rsidRPr="00785524">
        <w:t xml:space="preserve">after </w:t>
      </w:r>
      <w:r w:rsidR="00BF69C9">
        <w:t xml:space="preserve">single </w:t>
      </w:r>
      <w:r w:rsidR="00236EA8" w:rsidRPr="00785524">
        <w:t xml:space="preserve">processing through the octamer for each initial % </w:t>
      </w:r>
      <w:proofErr w:type="spellStart"/>
      <w:r w:rsidR="00236EA8" w:rsidRPr="00785524">
        <w:t>e</w:t>
      </w:r>
      <w:r w:rsidR="00236EA8" w:rsidRPr="0055140A">
        <w:t>.e.</w:t>
      </w:r>
      <w:proofErr w:type="spellEnd"/>
      <w:r w:rsidR="00236EA8" w:rsidRPr="0055140A">
        <w:t xml:space="preserve"> </w:t>
      </w:r>
      <w:r w:rsidR="00785524" w:rsidRPr="0055140A">
        <w:rPr>
          <w:b/>
          <w:bCs/>
        </w:rPr>
        <w:t>c</w:t>
      </w:r>
      <w:r w:rsidR="00785524" w:rsidRPr="0055140A">
        <w:t xml:space="preserve">) Cumulative result of </w:t>
      </w:r>
      <w:r w:rsidR="00AD7BB5" w:rsidRPr="0055140A">
        <w:t xml:space="preserve">14 </w:t>
      </w:r>
      <w:r w:rsidR="0055140A" w:rsidRPr="0055140A">
        <w:t xml:space="preserve">processing </w:t>
      </w:r>
      <w:r w:rsidR="00AD7BB5" w:rsidRPr="0055140A">
        <w:t>steps</w:t>
      </w:r>
      <w:r w:rsidR="0055140A" w:rsidRPr="0055140A">
        <w:t>.</w:t>
      </w:r>
      <w:r w:rsidR="00AD7BB5">
        <w:rPr>
          <w:b/>
          <w:bCs/>
        </w:rPr>
        <w:t xml:space="preserve"> </w:t>
      </w:r>
    </w:p>
    <w:p w14:paraId="46F65754" w14:textId="0CC27763" w:rsidR="007E2002" w:rsidRDefault="007E2002" w:rsidP="007E2002">
      <w:pPr>
        <w:jc w:val="both"/>
      </w:pPr>
      <w:r>
        <w:t xml:space="preserve">The data plotted in main text </w:t>
      </w:r>
      <w:r>
        <w:rPr>
          <w:b/>
          <w:bCs/>
        </w:rPr>
        <w:t>Figure 3</w:t>
      </w:r>
      <w:r w:rsidR="00BB14A2">
        <w:rPr>
          <w:b/>
          <w:bCs/>
        </w:rPr>
        <w:t>d</w:t>
      </w:r>
      <w:r w:rsidR="00BB14A2">
        <w:t xml:space="preserve"> (reproduced </w:t>
      </w:r>
      <w:r w:rsidR="008F656D">
        <w:t xml:space="preserve">above </w:t>
      </w:r>
      <w:r w:rsidR="00BB14A2">
        <w:t xml:space="preserve">in </w:t>
      </w:r>
      <w:r w:rsidR="008F656D">
        <w:rPr>
          <w:b/>
          <w:bCs/>
        </w:rPr>
        <w:t>P</w:t>
      </w:r>
      <w:r w:rsidR="00BB14A2" w:rsidRPr="008F656D">
        <w:rPr>
          <w:b/>
          <w:bCs/>
        </w:rPr>
        <w:t>anel</w:t>
      </w:r>
      <w:r w:rsidR="00BB14A2">
        <w:t xml:space="preserve"> </w:t>
      </w:r>
      <w:r w:rsidR="00BB14A2">
        <w:rPr>
          <w:b/>
          <w:bCs/>
        </w:rPr>
        <w:t>c</w:t>
      </w:r>
      <w:r w:rsidR="00BB14A2">
        <w:t xml:space="preserve"> </w:t>
      </w:r>
      <w:r w:rsidR="00BE794E">
        <w:t xml:space="preserve">of Fig. S1 </w:t>
      </w:r>
      <w:r w:rsidR="00BB14A2">
        <w:t xml:space="preserve">for convenience) were obtained </w:t>
      </w:r>
      <w:r w:rsidR="008F656D">
        <w:t xml:space="preserve">using a </w:t>
      </w:r>
      <w:r w:rsidR="00BA79AC">
        <w:t>simple numerical</w:t>
      </w:r>
      <w:r w:rsidR="008F656D">
        <w:t xml:space="preserve"> model as described below. </w:t>
      </w:r>
      <w:r w:rsidR="0053059A">
        <w:t>A</w:t>
      </w:r>
      <w:r w:rsidR="00711AAF">
        <w:t xml:space="preserve">s shown in </w:t>
      </w:r>
      <w:r w:rsidR="00711AAF">
        <w:rPr>
          <w:b/>
          <w:bCs/>
        </w:rPr>
        <w:t>Panel a</w:t>
      </w:r>
      <w:r w:rsidR="00711AAF">
        <w:t>, a</w:t>
      </w:r>
      <w:r w:rsidR="0053059A">
        <w:t xml:space="preserve"> pool of serine with a specified enantiomeric excess (</w:t>
      </w:r>
      <w:proofErr w:type="spellStart"/>
      <w:r w:rsidR="0053059A">
        <w:t>e.e.</w:t>
      </w:r>
      <w:proofErr w:type="spellEnd"/>
      <w:r w:rsidR="0053059A">
        <w:t>) was considered</w:t>
      </w:r>
      <w:r w:rsidR="00BA79AC">
        <w:t xml:space="preserve">. </w:t>
      </w:r>
      <w:r w:rsidR="00386490">
        <w:t xml:space="preserve">In steps of </w:t>
      </w:r>
      <w:r w:rsidR="00461FD6">
        <w:t>one-thousandth</w:t>
      </w:r>
      <w:r w:rsidR="00E54D27">
        <w:t xml:space="preserve"> of the total</w:t>
      </w:r>
      <w:r w:rsidR="00461FD6">
        <w:t xml:space="preserve">, </w:t>
      </w:r>
      <w:r w:rsidR="00383C06">
        <w:t xml:space="preserve">material was </w:t>
      </w:r>
      <w:r w:rsidR="00A55730">
        <w:t>allowed to form Ser</w:t>
      </w:r>
      <w:r w:rsidR="00A55730">
        <w:rPr>
          <w:vertAlign w:val="subscript"/>
        </w:rPr>
        <w:t>8</w:t>
      </w:r>
      <w:r w:rsidR="00A55730">
        <w:t xml:space="preserve"> and </w:t>
      </w:r>
      <w:r w:rsidR="00711AAF">
        <w:t>removed from the initial pool. To determine the chiral composition of the one-thousandth</w:t>
      </w:r>
      <w:r w:rsidR="001320C7">
        <w:t xml:space="preserve"> of the initial pool that formed Ser</w:t>
      </w:r>
      <w:r w:rsidR="001320C7">
        <w:rPr>
          <w:vertAlign w:val="subscript"/>
        </w:rPr>
        <w:t>8</w:t>
      </w:r>
      <w:r w:rsidR="001320C7">
        <w:t xml:space="preserve"> clusters, </w:t>
      </w:r>
      <w:r w:rsidR="008D63DB">
        <w:t>data from a past study</w:t>
      </w:r>
      <w:r w:rsidR="008400F1">
        <w:fldChar w:fldCharType="begin"/>
      </w:r>
      <w:r w:rsidR="008400F1">
        <w:instrText xml:space="preserve"> ADDIN EN.CITE &lt;EndNote&gt;&lt;Cite&gt;&lt;Author&gt;Nanita&lt;/Author&gt;&lt;Year&gt;2004&lt;/Year&gt;&lt;IDText&gt;Chiral enrichment of serine via formation, dissociation, and soft-landing of octameric cluster ions&lt;/IDText&gt;&lt;DisplayText&gt;&lt;style face="superscript"&gt;1&lt;/style&gt;&lt;/DisplayText&gt;&lt;record&gt;&lt;dates&gt;&lt;pub-dates&gt;&lt;date&gt;2004/09/01&lt;/date&gt;&lt;/pub-dates&gt;&lt;year&gt;2004&lt;/year&gt;&lt;/dates&gt;&lt;urls&gt;&lt;related-urls&gt;&lt;url&gt;https://doi.org/10.1016/j.jasms.2004.06.010&lt;/url&gt;&lt;/related-urls&gt;&lt;/urls&gt;&lt;titles&gt;&lt;title&gt;Chiral enrichment of serine via formation, dissociation, and soft-landing of octameric cluster ions&lt;/title&gt;&lt;secondary-title&gt;Journal of the American Society for Mass Spectrometry&lt;/secondary-title&gt;&lt;/titles&gt;&lt;pages&gt;1360-1365&lt;/pages&gt;&lt;number&gt;9&lt;/number&gt;&lt;contributors&gt;&lt;authors&gt;&lt;author&gt;Nanita, Sergio C.&lt;/author&gt;&lt;author&gt;Takats, Zoltan&lt;/author&gt;&lt;author&gt;Cooks, R. Graham&lt;/author&gt;&lt;author&gt;Myung, Sunnie&lt;/author&gt;&lt;author&gt;Clemmer, David E.&lt;/author&gt;&lt;/authors&gt;&lt;/contributors&gt;&lt;added-date format="utc"&gt;1721943737&lt;/added-date&gt;&lt;ref-type name="Journal Article"&gt;17&lt;/ref-type&gt;&lt;rec-number&gt;38&lt;/rec-number&gt;&lt;publisher&gt;American Society for Mass Spectrometry. Published by the American Chemical Society. All rights reserved.&lt;/publisher&gt;&lt;last-updated-date format="utc"&gt;1721943737&lt;/last-updated-date&gt;&lt;electronic-resource-num&gt;10.1016/j.jasms.2004.06.010&lt;/electronic-resource-num&gt;&lt;volume&gt;15&lt;/volume&gt;&lt;/record&gt;&lt;/Cite&gt;&lt;/EndNote&gt;</w:instrText>
      </w:r>
      <w:r w:rsidR="008400F1">
        <w:fldChar w:fldCharType="separate"/>
      </w:r>
      <w:r w:rsidR="008400F1" w:rsidRPr="008400F1">
        <w:rPr>
          <w:noProof/>
          <w:vertAlign w:val="superscript"/>
        </w:rPr>
        <w:t>1</w:t>
      </w:r>
      <w:r w:rsidR="008400F1">
        <w:fldChar w:fldCharType="end"/>
      </w:r>
      <w:r w:rsidR="008D63DB">
        <w:t xml:space="preserve"> were consulted</w:t>
      </w:r>
      <w:r w:rsidR="00084043">
        <w:t xml:space="preserve"> in which a sample with a known </w:t>
      </w:r>
      <w:proofErr w:type="spellStart"/>
      <w:r w:rsidR="00084043">
        <w:t>e.e.</w:t>
      </w:r>
      <w:proofErr w:type="spellEnd"/>
      <w:r w:rsidR="00084043">
        <w:t xml:space="preserve"> was prepared and the </w:t>
      </w:r>
      <w:proofErr w:type="spellStart"/>
      <w:r w:rsidR="00084043">
        <w:t>e.e.</w:t>
      </w:r>
      <w:proofErr w:type="spellEnd"/>
      <w:r w:rsidR="00084043">
        <w:t xml:space="preserve"> of the resulting octamers was determined.</w:t>
      </w:r>
      <w:r w:rsidR="0089382D">
        <w:t xml:space="preserve"> </w:t>
      </w:r>
      <w:r w:rsidR="009547C9">
        <w:t>A</w:t>
      </w:r>
      <w:r w:rsidR="00BD6274">
        <w:t xml:space="preserve"> quadratic curve was </w:t>
      </w:r>
      <w:r w:rsidR="009547C9">
        <w:t xml:space="preserve">fit to these data to approximate the relationship between starting sample </w:t>
      </w:r>
      <w:proofErr w:type="spellStart"/>
      <w:r w:rsidR="009547C9">
        <w:t>e.e.</w:t>
      </w:r>
      <w:proofErr w:type="spellEnd"/>
      <w:r w:rsidR="009547C9">
        <w:t xml:space="preserve"> and the </w:t>
      </w:r>
      <w:proofErr w:type="spellStart"/>
      <w:r w:rsidR="009547C9">
        <w:t>e.e.</w:t>
      </w:r>
      <w:proofErr w:type="spellEnd"/>
      <w:r w:rsidR="009547C9">
        <w:t xml:space="preserve"> of the observed octamers</w:t>
      </w:r>
      <w:r w:rsidR="001350F1">
        <w:t>, viz. the chiral preference of the octamer</w:t>
      </w:r>
      <w:r w:rsidR="006E763C">
        <w:t xml:space="preserve"> (</w:t>
      </w:r>
      <w:r w:rsidR="006E763C">
        <w:rPr>
          <w:b/>
          <w:bCs/>
        </w:rPr>
        <w:t>Panel b</w:t>
      </w:r>
      <w:r w:rsidR="006E763C">
        <w:t>)</w:t>
      </w:r>
      <w:r w:rsidR="009547C9">
        <w:t>.</w:t>
      </w:r>
      <w:r w:rsidR="002649EF">
        <w:t xml:space="preserve"> Using this relationship, the </w:t>
      </w:r>
      <w:proofErr w:type="spellStart"/>
      <w:r w:rsidR="002649EF">
        <w:t>e.e.</w:t>
      </w:r>
      <w:proofErr w:type="spellEnd"/>
      <w:r w:rsidR="002649EF">
        <w:t xml:space="preserve"> of </w:t>
      </w:r>
      <w:r w:rsidR="004968B0">
        <w:t>each Ser</w:t>
      </w:r>
      <w:r w:rsidR="004968B0">
        <w:rPr>
          <w:vertAlign w:val="subscript"/>
        </w:rPr>
        <w:t>8</w:t>
      </w:r>
      <w:r w:rsidR="004968B0">
        <w:t xml:space="preserve"> formation event could be estimated</w:t>
      </w:r>
      <w:r w:rsidR="009E0559">
        <w:t xml:space="preserve"> as a function of the </w:t>
      </w:r>
      <w:proofErr w:type="spellStart"/>
      <w:r w:rsidR="009E0559">
        <w:t>e.e.</w:t>
      </w:r>
      <w:proofErr w:type="spellEnd"/>
      <w:r w:rsidR="009E0559">
        <w:t xml:space="preserve"> of the initial pool.</w:t>
      </w:r>
    </w:p>
    <w:p w14:paraId="3B01B82F" w14:textId="5170AB54" w:rsidR="007E2002" w:rsidRDefault="009E0559" w:rsidP="0055140A">
      <w:pPr>
        <w:jc w:val="both"/>
      </w:pPr>
      <w:r>
        <w:t xml:space="preserve">To simulate how </w:t>
      </w:r>
      <w:proofErr w:type="spellStart"/>
      <w:r w:rsidR="00AF55E8">
        <w:t>e.e.</w:t>
      </w:r>
      <w:proofErr w:type="spellEnd"/>
      <w:r w:rsidR="00AF55E8">
        <w:t xml:space="preserve"> could be amplified and transferred to another smaller pool, we modeled the formation of </w:t>
      </w:r>
      <w:r w:rsidR="00633C97">
        <w:t>Ser</w:t>
      </w:r>
      <w:r w:rsidR="00633C97">
        <w:rPr>
          <w:vertAlign w:val="subscript"/>
        </w:rPr>
        <w:t>8</w:t>
      </w:r>
      <w:r w:rsidR="00633C97">
        <w:t xml:space="preserve"> from an initial pool until the original sample returned to 0% </w:t>
      </w:r>
      <w:proofErr w:type="spellStart"/>
      <w:r w:rsidR="00633C97">
        <w:t>e.e</w:t>
      </w:r>
      <w:r w:rsidR="00393D29">
        <w:t>.</w:t>
      </w:r>
      <w:proofErr w:type="spellEnd"/>
      <w:r w:rsidR="00393D29">
        <w:t xml:space="preserve"> All the Ser</w:t>
      </w:r>
      <w:r w:rsidR="00393D29">
        <w:rPr>
          <w:vertAlign w:val="subscript"/>
        </w:rPr>
        <w:t>8</w:t>
      </w:r>
      <w:r w:rsidR="00393D29">
        <w:t xml:space="preserve"> which was formed was </w:t>
      </w:r>
      <w:r w:rsidR="001F4B6A">
        <w:t xml:space="preserve">assumed to collect into a new pool which </w:t>
      </w:r>
      <w:r w:rsidR="008F2039">
        <w:t xml:space="preserve">now had a greater enantiomeric excess </w:t>
      </w:r>
      <w:r w:rsidR="00A50F66">
        <w:t xml:space="preserve">than the initial pool, albeit with a smaller total size. This process was </w:t>
      </w:r>
      <w:r w:rsidR="006357B7">
        <w:t>cycled</w:t>
      </w:r>
      <w:r w:rsidR="00DB5A1B">
        <w:t>, modeling how the chiral preference of Ser</w:t>
      </w:r>
      <w:r w:rsidR="00DB5A1B">
        <w:rPr>
          <w:vertAlign w:val="subscript"/>
        </w:rPr>
        <w:t>8</w:t>
      </w:r>
      <w:r w:rsidR="00DB5A1B">
        <w:t xml:space="preserve"> </w:t>
      </w:r>
      <w:r w:rsidR="006E59E5">
        <w:t xml:space="preserve">can give rise to progressively greater </w:t>
      </w:r>
      <w:proofErr w:type="spellStart"/>
      <w:r w:rsidR="006E59E5">
        <w:t>e.e.</w:t>
      </w:r>
      <w:proofErr w:type="spellEnd"/>
      <w:r w:rsidR="006E59E5">
        <w:t xml:space="preserve">, </w:t>
      </w:r>
      <w:r w:rsidR="00A126C2">
        <w:t xml:space="preserve">as depicted in </w:t>
      </w:r>
      <w:r w:rsidR="000E7A37">
        <w:rPr>
          <w:b/>
          <w:bCs/>
        </w:rPr>
        <w:t>Panel c</w:t>
      </w:r>
      <w:r w:rsidR="000E7A37">
        <w:t>, which shows how 14 cycles of octamer</w:t>
      </w:r>
      <w:r w:rsidR="009F1660">
        <w:t xml:space="preserve"> </w:t>
      </w:r>
      <w:r w:rsidR="000E7A37">
        <w:t>formation</w:t>
      </w:r>
      <w:r w:rsidR="002835DA">
        <w:t xml:space="preserve"> results in </w:t>
      </w:r>
      <w:r w:rsidR="000D07D8">
        <w:t xml:space="preserve">the formation of pools with high </w:t>
      </w:r>
      <w:proofErr w:type="spellStart"/>
      <w:r w:rsidR="000D07D8">
        <w:t>e.e.</w:t>
      </w:r>
      <w:proofErr w:type="spellEnd"/>
      <w:r w:rsidR="007E2002">
        <w:br w:type="page"/>
      </w:r>
    </w:p>
    <w:p w14:paraId="5A56E532" w14:textId="73811B50" w:rsidR="00CA6108" w:rsidRPr="007E2002" w:rsidRDefault="00CA6108" w:rsidP="00F411EF">
      <w:pPr>
        <w:pStyle w:val="SIheading"/>
        <w:rPr>
          <w:vertAlign w:val="superscript"/>
        </w:rPr>
      </w:pPr>
      <w:bookmarkStart w:id="1" w:name="_Toc231815807"/>
      <w:r w:rsidRPr="007E2002">
        <w:lastRenderedPageBreak/>
        <w:t>References</w:t>
      </w:r>
      <w:bookmarkEnd w:id="1"/>
    </w:p>
    <w:p w14:paraId="3FBBA475" w14:textId="74DDEE5F" w:rsidR="00E802F0" w:rsidRPr="008B3EEA" w:rsidRDefault="00EF0F15" w:rsidP="008B3EEA">
      <w:pPr>
        <w:pStyle w:val="EndNoteBibliography"/>
      </w:pP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</w:rPr>
        <w:fldChar w:fldCharType="separate"/>
      </w:r>
      <w:r w:rsidR="008400F1" w:rsidRPr="008400F1">
        <w:t xml:space="preserve">(1) Nanita, S. C.; Takats, Z.; Cooks, R. G.; Myung, S.; Clemmer, D. E. Chiral enrichment of serine via formation, dissociation, and soft-landing of octameric cluster ions. </w:t>
      </w:r>
      <w:r w:rsidR="008400F1" w:rsidRPr="008400F1">
        <w:rPr>
          <w:i/>
        </w:rPr>
        <w:t xml:space="preserve">Journal of the American Society for Mass Spectrometry </w:t>
      </w:r>
      <w:r w:rsidR="008400F1" w:rsidRPr="008400F1">
        <w:rPr>
          <w:b/>
        </w:rPr>
        <w:t>2004</w:t>
      </w:r>
      <w:r w:rsidR="008400F1" w:rsidRPr="008400F1">
        <w:t xml:space="preserve">, </w:t>
      </w:r>
      <w:r w:rsidR="008400F1" w:rsidRPr="008400F1">
        <w:rPr>
          <w:i/>
        </w:rPr>
        <w:t>15</w:t>
      </w:r>
      <w:r w:rsidR="008400F1" w:rsidRPr="008400F1">
        <w:t xml:space="preserve"> (9), 1360-1365. DOI: 10.1016/j.jasms.2004.06.010.</w:t>
      </w:r>
      <w:r>
        <w:rPr>
          <w:vertAlign w:val="superscript"/>
        </w:rPr>
        <w:fldChar w:fldCharType="end"/>
      </w:r>
    </w:p>
    <w:sectPr w:rsidR="00E802F0" w:rsidRPr="008B3EEA" w:rsidSect="00E802F0"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EAB5B" w14:textId="77777777" w:rsidR="003C5645" w:rsidRDefault="003C5645" w:rsidP="0049037E">
      <w:pPr>
        <w:spacing w:after="0" w:line="240" w:lineRule="auto"/>
      </w:pPr>
      <w:r>
        <w:separator/>
      </w:r>
    </w:p>
  </w:endnote>
  <w:endnote w:type="continuationSeparator" w:id="0">
    <w:p w14:paraId="07AF4D92" w14:textId="77777777" w:rsidR="003C5645" w:rsidRDefault="003C5645" w:rsidP="00490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2525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0D6A1F" w14:textId="047D3189" w:rsidR="00E802F0" w:rsidRDefault="00E802F0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99B2D3" w14:textId="77777777" w:rsidR="0049037E" w:rsidRDefault="00490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F0553" w14:textId="77777777" w:rsidR="003C5645" w:rsidRDefault="003C5645" w:rsidP="0049037E">
      <w:pPr>
        <w:spacing w:after="0" w:line="240" w:lineRule="auto"/>
      </w:pPr>
      <w:r>
        <w:separator/>
      </w:r>
    </w:p>
  </w:footnote>
  <w:footnote w:type="continuationSeparator" w:id="0">
    <w:p w14:paraId="08BC4585" w14:textId="77777777" w:rsidR="003C5645" w:rsidRDefault="003C5645" w:rsidP="00490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833F9"/>
    <w:rsid w:val="00021B2D"/>
    <w:rsid w:val="000409A1"/>
    <w:rsid w:val="0004223C"/>
    <w:rsid w:val="00061C59"/>
    <w:rsid w:val="00084043"/>
    <w:rsid w:val="000B26BC"/>
    <w:rsid w:val="000D07D8"/>
    <w:rsid w:val="000E7A37"/>
    <w:rsid w:val="00104A55"/>
    <w:rsid w:val="0011688D"/>
    <w:rsid w:val="0012539D"/>
    <w:rsid w:val="001311ED"/>
    <w:rsid w:val="001320C7"/>
    <w:rsid w:val="001350F1"/>
    <w:rsid w:val="0017605C"/>
    <w:rsid w:val="0017E9C7"/>
    <w:rsid w:val="001A25D0"/>
    <w:rsid w:val="001A4310"/>
    <w:rsid w:val="001A4BD1"/>
    <w:rsid w:val="001B1949"/>
    <w:rsid w:val="001C7FC2"/>
    <w:rsid w:val="001F4B6A"/>
    <w:rsid w:val="001F7957"/>
    <w:rsid w:val="00206FC5"/>
    <w:rsid w:val="00236EA8"/>
    <w:rsid w:val="002649EF"/>
    <w:rsid w:val="00265304"/>
    <w:rsid w:val="00270677"/>
    <w:rsid w:val="002712AE"/>
    <w:rsid w:val="00277824"/>
    <w:rsid w:val="002830D4"/>
    <w:rsid w:val="002835DA"/>
    <w:rsid w:val="00285916"/>
    <w:rsid w:val="002901C3"/>
    <w:rsid w:val="002C0393"/>
    <w:rsid w:val="002E6040"/>
    <w:rsid w:val="00300002"/>
    <w:rsid w:val="00305760"/>
    <w:rsid w:val="00305D0F"/>
    <w:rsid w:val="00351F55"/>
    <w:rsid w:val="00374275"/>
    <w:rsid w:val="00383C06"/>
    <w:rsid w:val="00386490"/>
    <w:rsid w:val="00393D29"/>
    <w:rsid w:val="003C5645"/>
    <w:rsid w:val="003E01DF"/>
    <w:rsid w:val="00414CE7"/>
    <w:rsid w:val="00423E0E"/>
    <w:rsid w:val="00461FD6"/>
    <w:rsid w:val="00484083"/>
    <w:rsid w:val="0049037E"/>
    <w:rsid w:val="004968B0"/>
    <w:rsid w:val="004B186D"/>
    <w:rsid w:val="004E1467"/>
    <w:rsid w:val="00521505"/>
    <w:rsid w:val="00521C08"/>
    <w:rsid w:val="0053059A"/>
    <w:rsid w:val="00532E4F"/>
    <w:rsid w:val="005439C8"/>
    <w:rsid w:val="0054638F"/>
    <w:rsid w:val="0055140A"/>
    <w:rsid w:val="00554945"/>
    <w:rsid w:val="005A7B0F"/>
    <w:rsid w:val="005C33FC"/>
    <w:rsid w:val="005C7BCF"/>
    <w:rsid w:val="005E1A34"/>
    <w:rsid w:val="005F6DF0"/>
    <w:rsid w:val="00633C97"/>
    <w:rsid w:val="006357B7"/>
    <w:rsid w:val="00654666"/>
    <w:rsid w:val="006558F7"/>
    <w:rsid w:val="00661399"/>
    <w:rsid w:val="006828A2"/>
    <w:rsid w:val="00682D37"/>
    <w:rsid w:val="006C11EB"/>
    <w:rsid w:val="006C52D9"/>
    <w:rsid w:val="006D4DAD"/>
    <w:rsid w:val="006D5A9E"/>
    <w:rsid w:val="006E59E5"/>
    <w:rsid w:val="006E763C"/>
    <w:rsid w:val="00711AAF"/>
    <w:rsid w:val="007423C2"/>
    <w:rsid w:val="00772FF0"/>
    <w:rsid w:val="00785524"/>
    <w:rsid w:val="007D719D"/>
    <w:rsid w:val="007E2002"/>
    <w:rsid w:val="008400F1"/>
    <w:rsid w:val="00864485"/>
    <w:rsid w:val="008655E6"/>
    <w:rsid w:val="00880549"/>
    <w:rsid w:val="00881735"/>
    <w:rsid w:val="00891BD2"/>
    <w:rsid w:val="0089382D"/>
    <w:rsid w:val="008B3EEA"/>
    <w:rsid w:val="008D288B"/>
    <w:rsid w:val="008D63DB"/>
    <w:rsid w:val="008F2039"/>
    <w:rsid w:val="008F656D"/>
    <w:rsid w:val="00902612"/>
    <w:rsid w:val="0090776D"/>
    <w:rsid w:val="00942B53"/>
    <w:rsid w:val="009462F9"/>
    <w:rsid w:val="009547C9"/>
    <w:rsid w:val="00964CCA"/>
    <w:rsid w:val="0096722B"/>
    <w:rsid w:val="00971866"/>
    <w:rsid w:val="00982C04"/>
    <w:rsid w:val="00995227"/>
    <w:rsid w:val="009C0941"/>
    <w:rsid w:val="009E0559"/>
    <w:rsid w:val="009F1660"/>
    <w:rsid w:val="009F7432"/>
    <w:rsid w:val="00A06A92"/>
    <w:rsid w:val="00A126C2"/>
    <w:rsid w:val="00A50F66"/>
    <w:rsid w:val="00A5153C"/>
    <w:rsid w:val="00A51BE1"/>
    <w:rsid w:val="00A55730"/>
    <w:rsid w:val="00A62348"/>
    <w:rsid w:val="00AD7BB5"/>
    <w:rsid w:val="00AE7E61"/>
    <w:rsid w:val="00AF55E8"/>
    <w:rsid w:val="00B207A1"/>
    <w:rsid w:val="00B307A4"/>
    <w:rsid w:val="00B90F37"/>
    <w:rsid w:val="00BA79AC"/>
    <w:rsid w:val="00BB0CF9"/>
    <w:rsid w:val="00BB14A2"/>
    <w:rsid w:val="00BC7F93"/>
    <w:rsid w:val="00BD4CDC"/>
    <w:rsid w:val="00BD6274"/>
    <w:rsid w:val="00BE794E"/>
    <w:rsid w:val="00BF69C9"/>
    <w:rsid w:val="00C1535E"/>
    <w:rsid w:val="00C3229F"/>
    <w:rsid w:val="00C51918"/>
    <w:rsid w:val="00CA6108"/>
    <w:rsid w:val="00CD5FDD"/>
    <w:rsid w:val="00CE7E76"/>
    <w:rsid w:val="00D0353B"/>
    <w:rsid w:val="00D125ED"/>
    <w:rsid w:val="00D50437"/>
    <w:rsid w:val="00D66CE5"/>
    <w:rsid w:val="00D84635"/>
    <w:rsid w:val="00D93534"/>
    <w:rsid w:val="00D941B3"/>
    <w:rsid w:val="00DB5A1B"/>
    <w:rsid w:val="00E009EA"/>
    <w:rsid w:val="00E26B9C"/>
    <w:rsid w:val="00E462D5"/>
    <w:rsid w:val="00E478A3"/>
    <w:rsid w:val="00E47F76"/>
    <w:rsid w:val="00E518FD"/>
    <w:rsid w:val="00E54D27"/>
    <w:rsid w:val="00E550FE"/>
    <w:rsid w:val="00E63D70"/>
    <w:rsid w:val="00E63F40"/>
    <w:rsid w:val="00E802F0"/>
    <w:rsid w:val="00EA7445"/>
    <w:rsid w:val="00EB1303"/>
    <w:rsid w:val="00EC076A"/>
    <w:rsid w:val="00EC31E5"/>
    <w:rsid w:val="00EE21AC"/>
    <w:rsid w:val="00EF0F15"/>
    <w:rsid w:val="00EF75D0"/>
    <w:rsid w:val="00F0563B"/>
    <w:rsid w:val="00F1342C"/>
    <w:rsid w:val="00F31463"/>
    <w:rsid w:val="00F32DC3"/>
    <w:rsid w:val="00F37A3E"/>
    <w:rsid w:val="00F411EF"/>
    <w:rsid w:val="00F72C1B"/>
    <w:rsid w:val="00F833F9"/>
    <w:rsid w:val="00F836AF"/>
    <w:rsid w:val="00FE147C"/>
    <w:rsid w:val="0151E2FB"/>
    <w:rsid w:val="019A51A4"/>
    <w:rsid w:val="019B5B44"/>
    <w:rsid w:val="01BFEF5F"/>
    <w:rsid w:val="01CC51B2"/>
    <w:rsid w:val="02359171"/>
    <w:rsid w:val="0249FBEC"/>
    <w:rsid w:val="026C5570"/>
    <w:rsid w:val="02946BC2"/>
    <w:rsid w:val="037A16CA"/>
    <w:rsid w:val="0387253F"/>
    <w:rsid w:val="03A9AAF9"/>
    <w:rsid w:val="03FA5296"/>
    <w:rsid w:val="0418B3DF"/>
    <w:rsid w:val="04C32F83"/>
    <w:rsid w:val="052DE683"/>
    <w:rsid w:val="0536DDDF"/>
    <w:rsid w:val="06CFCD7D"/>
    <w:rsid w:val="09B8EAFD"/>
    <w:rsid w:val="09CE188D"/>
    <w:rsid w:val="0A2B300D"/>
    <w:rsid w:val="0A405B86"/>
    <w:rsid w:val="0A45DAE3"/>
    <w:rsid w:val="0AB30D95"/>
    <w:rsid w:val="0AB404E5"/>
    <w:rsid w:val="0C36709C"/>
    <w:rsid w:val="0D011B32"/>
    <w:rsid w:val="0D4E21D8"/>
    <w:rsid w:val="0F0A3055"/>
    <w:rsid w:val="0F11009D"/>
    <w:rsid w:val="10403F39"/>
    <w:rsid w:val="107DAC90"/>
    <w:rsid w:val="10D3AA5E"/>
    <w:rsid w:val="124E4B07"/>
    <w:rsid w:val="131C1C74"/>
    <w:rsid w:val="13CAB5FF"/>
    <w:rsid w:val="1437C70D"/>
    <w:rsid w:val="147E0015"/>
    <w:rsid w:val="153F5BE3"/>
    <w:rsid w:val="16815607"/>
    <w:rsid w:val="16DBB9AD"/>
    <w:rsid w:val="17EECB08"/>
    <w:rsid w:val="18B92C7D"/>
    <w:rsid w:val="1930C76A"/>
    <w:rsid w:val="1963383D"/>
    <w:rsid w:val="1AD39E99"/>
    <w:rsid w:val="1ADE17D2"/>
    <w:rsid w:val="1BEF69F4"/>
    <w:rsid w:val="1C636B13"/>
    <w:rsid w:val="1CF34165"/>
    <w:rsid w:val="1D208B51"/>
    <w:rsid w:val="1E142179"/>
    <w:rsid w:val="1F158655"/>
    <w:rsid w:val="1FA729CA"/>
    <w:rsid w:val="1FBFFA9A"/>
    <w:rsid w:val="1FDAC44B"/>
    <w:rsid w:val="2012ABFA"/>
    <w:rsid w:val="203B9881"/>
    <w:rsid w:val="203FA649"/>
    <w:rsid w:val="207B2BC5"/>
    <w:rsid w:val="21B19A45"/>
    <w:rsid w:val="21FC68DB"/>
    <w:rsid w:val="234A00F4"/>
    <w:rsid w:val="23DB82FB"/>
    <w:rsid w:val="2563EFED"/>
    <w:rsid w:val="256D10C8"/>
    <w:rsid w:val="269E49F8"/>
    <w:rsid w:val="2801C533"/>
    <w:rsid w:val="2836D681"/>
    <w:rsid w:val="28BBFF26"/>
    <w:rsid w:val="2A3D72CB"/>
    <w:rsid w:val="2A5D188D"/>
    <w:rsid w:val="2A7F2AB6"/>
    <w:rsid w:val="2AB017B8"/>
    <w:rsid w:val="2B445A51"/>
    <w:rsid w:val="2C10F951"/>
    <w:rsid w:val="2C1CF2A6"/>
    <w:rsid w:val="2C9238E1"/>
    <w:rsid w:val="2D0D3A1D"/>
    <w:rsid w:val="2D94E4C5"/>
    <w:rsid w:val="2E94D3D3"/>
    <w:rsid w:val="2F63E373"/>
    <w:rsid w:val="2F9D2D1D"/>
    <w:rsid w:val="301F4683"/>
    <w:rsid w:val="30E182FE"/>
    <w:rsid w:val="30EB0312"/>
    <w:rsid w:val="32C7BCDE"/>
    <w:rsid w:val="32DE42DF"/>
    <w:rsid w:val="338EF97F"/>
    <w:rsid w:val="33C4D0FD"/>
    <w:rsid w:val="34C99625"/>
    <w:rsid w:val="34F067D8"/>
    <w:rsid w:val="353AB4E5"/>
    <w:rsid w:val="3579BF34"/>
    <w:rsid w:val="359B64A1"/>
    <w:rsid w:val="359EC93B"/>
    <w:rsid w:val="36518B1E"/>
    <w:rsid w:val="3718A301"/>
    <w:rsid w:val="384FB12A"/>
    <w:rsid w:val="39E9877A"/>
    <w:rsid w:val="3A49AE0E"/>
    <w:rsid w:val="3B1636FC"/>
    <w:rsid w:val="3B588370"/>
    <w:rsid w:val="3D366E9A"/>
    <w:rsid w:val="3D6821A9"/>
    <w:rsid w:val="3D7A7A03"/>
    <w:rsid w:val="3E1BDE85"/>
    <w:rsid w:val="3E8028C7"/>
    <w:rsid w:val="3E962C7B"/>
    <w:rsid w:val="3EA4B201"/>
    <w:rsid w:val="3FF95111"/>
    <w:rsid w:val="400504CD"/>
    <w:rsid w:val="40285B5D"/>
    <w:rsid w:val="4131476C"/>
    <w:rsid w:val="415AE4F4"/>
    <w:rsid w:val="41C4CEB1"/>
    <w:rsid w:val="41D32966"/>
    <w:rsid w:val="429BE179"/>
    <w:rsid w:val="439BF74E"/>
    <w:rsid w:val="44565169"/>
    <w:rsid w:val="45C1D756"/>
    <w:rsid w:val="45D54BCE"/>
    <w:rsid w:val="45E06243"/>
    <w:rsid w:val="45FD0FF3"/>
    <w:rsid w:val="463803F2"/>
    <w:rsid w:val="46F7FA46"/>
    <w:rsid w:val="47E8EE12"/>
    <w:rsid w:val="491D37E1"/>
    <w:rsid w:val="4981D3AF"/>
    <w:rsid w:val="4A1F65AB"/>
    <w:rsid w:val="4A8494AC"/>
    <w:rsid w:val="4B127616"/>
    <w:rsid w:val="4B8958AC"/>
    <w:rsid w:val="4BA015BA"/>
    <w:rsid w:val="4BC6E4F0"/>
    <w:rsid w:val="4CB62AD6"/>
    <w:rsid w:val="4D69D48D"/>
    <w:rsid w:val="4D6B124E"/>
    <w:rsid w:val="4DD6FE32"/>
    <w:rsid w:val="4EA1EFD3"/>
    <w:rsid w:val="4EA4CC2F"/>
    <w:rsid w:val="4F50FF75"/>
    <w:rsid w:val="4FA2492E"/>
    <w:rsid w:val="4FAB35BA"/>
    <w:rsid w:val="4FBB0130"/>
    <w:rsid w:val="5017671C"/>
    <w:rsid w:val="50706F49"/>
    <w:rsid w:val="50F63C05"/>
    <w:rsid w:val="511C4841"/>
    <w:rsid w:val="5156D1A7"/>
    <w:rsid w:val="5180324E"/>
    <w:rsid w:val="51809F4C"/>
    <w:rsid w:val="51C0B91F"/>
    <w:rsid w:val="51C0F953"/>
    <w:rsid w:val="525D6935"/>
    <w:rsid w:val="52F226D7"/>
    <w:rsid w:val="53901699"/>
    <w:rsid w:val="53EAA1B1"/>
    <w:rsid w:val="5451667E"/>
    <w:rsid w:val="546A26FB"/>
    <w:rsid w:val="54878B60"/>
    <w:rsid w:val="55642A17"/>
    <w:rsid w:val="55B9631D"/>
    <w:rsid w:val="56005C3A"/>
    <w:rsid w:val="5697E0DD"/>
    <w:rsid w:val="5776D1BB"/>
    <w:rsid w:val="580A4C14"/>
    <w:rsid w:val="582C69EC"/>
    <w:rsid w:val="585CBEE4"/>
    <w:rsid w:val="59EEBCA0"/>
    <w:rsid w:val="5A0F9C18"/>
    <w:rsid w:val="5A3A5F14"/>
    <w:rsid w:val="5B6E5AD1"/>
    <w:rsid w:val="5BE8D31D"/>
    <w:rsid w:val="5C82D272"/>
    <w:rsid w:val="5C990E81"/>
    <w:rsid w:val="5D686B15"/>
    <w:rsid w:val="5DD532D0"/>
    <w:rsid w:val="5EF08BC1"/>
    <w:rsid w:val="60427FF2"/>
    <w:rsid w:val="615CA81F"/>
    <w:rsid w:val="61912CF4"/>
    <w:rsid w:val="61F261FB"/>
    <w:rsid w:val="620C843A"/>
    <w:rsid w:val="62A8408F"/>
    <w:rsid w:val="630E5940"/>
    <w:rsid w:val="63356246"/>
    <w:rsid w:val="637EC0E4"/>
    <w:rsid w:val="639302D2"/>
    <w:rsid w:val="646201B6"/>
    <w:rsid w:val="64A06D13"/>
    <w:rsid w:val="6510CDF3"/>
    <w:rsid w:val="6525407E"/>
    <w:rsid w:val="655E3D18"/>
    <w:rsid w:val="65638DFC"/>
    <w:rsid w:val="656BD656"/>
    <w:rsid w:val="65780659"/>
    <w:rsid w:val="658CCD0C"/>
    <w:rsid w:val="65B9935A"/>
    <w:rsid w:val="65E1587B"/>
    <w:rsid w:val="678F7CC7"/>
    <w:rsid w:val="6828DF5F"/>
    <w:rsid w:val="68459751"/>
    <w:rsid w:val="6918C016"/>
    <w:rsid w:val="698F1914"/>
    <w:rsid w:val="6B3A66EB"/>
    <w:rsid w:val="6B891710"/>
    <w:rsid w:val="6BE0B8B4"/>
    <w:rsid w:val="6C28B3BF"/>
    <w:rsid w:val="6CB8F916"/>
    <w:rsid w:val="6CCEECB9"/>
    <w:rsid w:val="6CF877B7"/>
    <w:rsid w:val="6D3336ED"/>
    <w:rsid w:val="6E6B8FAD"/>
    <w:rsid w:val="6ED0B7E5"/>
    <w:rsid w:val="6ED0F25E"/>
    <w:rsid w:val="6F3CF08D"/>
    <w:rsid w:val="70188AD3"/>
    <w:rsid w:val="70B5127B"/>
    <w:rsid w:val="70CEF21F"/>
    <w:rsid w:val="70F8D3F2"/>
    <w:rsid w:val="718CA94F"/>
    <w:rsid w:val="71A2B94D"/>
    <w:rsid w:val="725A4CBA"/>
    <w:rsid w:val="72CFEC7F"/>
    <w:rsid w:val="73745C23"/>
    <w:rsid w:val="73910D10"/>
    <w:rsid w:val="73AAA212"/>
    <w:rsid w:val="75B280DC"/>
    <w:rsid w:val="75ECEEC6"/>
    <w:rsid w:val="77616B7B"/>
    <w:rsid w:val="777FD67A"/>
    <w:rsid w:val="7875B612"/>
    <w:rsid w:val="7928D268"/>
    <w:rsid w:val="79D1680B"/>
    <w:rsid w:val="79D6D3EE"/>
    <w:rsid w:val="7BEF1652"/>
    <w:rsid w:val="7BF206BE"/>
    <w:rsid w:val="7C43D669"/>
    <w:rsid w:val="7D32D0AB"/>
    <w:rsid w:val="7D5136E8"/>
    <w:rsid w:val="7EA29F0A"/>
    <w:rsid w:val="7FD7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CFCE2"/>
  <w14:defaultImageDpi w14:val="32767"/>
  <w15:chartTrackingRefBased/>
  <w15:docId w15:val="{D97B99DE-63B3-47E5-B1CB-EA973483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304"/>
  </w:style>
  <w:style w:type="paragraph" w:styleId="Heading1">
    <w:name w:val="heading 1"/>
    <w:basedOn w:val="Normal"/>
    <w:next w:val="Normal"/>
    <w:link w:val="Heading1Char"/>
    <w:uiPriority w:val="9"/>
    <w:qFormat/>
    <w:rsid w:val="00F83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3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3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3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3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3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3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3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3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3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3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3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3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3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3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3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3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3F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833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33F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833F9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833F9"/>
    <w:pPr>
      <w:spacing w:after="100"/>
    </w:pPr>
  </w:style>
  <w:style w:type="paragraph" w:customStyle="1" w:styleId="SIheading">
    <w:name w:val="SI heading"/>
    <w:basedOn w:val="Heading1"/>
    <w:link w:val="SIheadingChar"/>
    <w:qFormat/>
    <w:rsid w:val="00484083"/>
    <w:rPr>
      <w:rFonts w:ascii="Arial" w:hAnsi="Arial" w:cs="Arial"/>
      <w:b/>
      <w:bCs/>
      <w:color w:val="auto"/>
      <w:sz w:val="22"/>
      <w:szCs w:val="22"/>
    </w:rPr>
  </w:style>
  <w:style w:type="character" w:customStyle="1" w:styleId="SIheadingChar">
    <w:name w:val="SI heading Char"/>
    <w:basedOn w:val="Heading1Char"/>
    <w:link w:val="SIheading"/>
    <w:rsid w:val="00484083"/>
    <w:rPr>
      <w:rFonts w:asciiTheme="majorHAnsi" w:eastAsiaTheme="majorEastAsia" w:hAnsiTheme="majorHAnsi" w:cs="Arial"/>
      <w:b/>
      <w:bCs/>
      <w:color w:val="0F4761" w:themeColor="accent1" w:themeShade="BF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490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37E"/>
  </w:style>
  <w:style w:type="paragraph" w:styleId="Footer">
    <w:name w:val="footer"/>
    <w:basedOn w:val="Normal"/>
    <w:link w:val="FooterChar"/>
    <w:uiPriority w:val="99"/>
    <w:unhideWhenUsed/>
    <w:rsid w:val="00490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37E"/>
  </w:style>
  <w:style w:type="paragraph" w:customStyle="1" w:styleId="EndNoteBibliographyTitle">
    <w:name w:val="EndNote Bibliography Title"/>
    <w:basedOn w:val="Normal"/>
    <w:link w:val="EndNoteBibliographyTitleChar"/>
    <w:rsid w:val="00EF0F1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F15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F0F1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F15"/>
    <w:rPr>
      <w:rFonts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8519E-4AA2-469E-ACFA-9D9B97FB7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on Avery Shira</dc:creator>
  <cp:keywords/>
  <dc:description/>
  <cp:lastModifiedBy>Robert Graham Cooks</cp:lastModifiedBy>
  <cp:revision>2</cp:revision>
  <dcterms:created xsi:type="dcterms:W3CDTF">2026-07-13T15:25:00Z</dcterms:created>
  <dcterms:modified xsi:type="dcterms:W3CDTF">2026-07-13T15:25:00Z</dcterms:modified>
</cp:coreProperties>
</file>